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0A6AD2" w14:textId="77777777" w:rsidR="002F5F95" w:rsidRPr="0079667E" w:rsidRDefault="002F5F95" w:rsidP="002F5F95">
      <w:pPr>
        <w:spacing w:line="480" w:lineRule="auto"/>
        <w:jc w:val="both"/>
        <w:rPr>
          <w:b/>
          <w:bCs/>
        </w:rPr>
      </w:pPr>
      <w:r w:rsidRPr="0079667E">
        <w:rPr>
          <w:b/>
          <w:bCs/>
        </w:rPr>
        <w:t>SUPPLEME</w:t>
      </w:r>
      <w:r>
        <w:rPr>
          <w:b/>
          <w:bCs/>
        </w:rPr>
        <w:t>N</w:t>
      </w:r>
      <w:r w:rsidRPr="0079667E">
        <w:rPr>
          <w:b/>
          <w:bCs/>
        </w:rPr>
        <w:t>TARY MATERIALS</w:t>
      </w:r>
    </w:p>
    <w:p w14:paraId="3487CDBE" w14:textId="2793B97D" w:rsidR="001D28BB" w:rsidRDefault="001D28BB"/>
    <w:p w14:paraId="4C536C8C" w14:textId="6B41F8E8" w:rsidR="00D14D4A" w:rsidRPr="009F16E8" w:rsidRDefault="0055432F" w:rsidP="00D14D4A">
      <w:pPr>
        <w:spacing w:line="480" w:lineRule="auto"/>
        <w:jc w:val="both"/>
        <w:rPr>
          <w:b/>
          <w:bCs/>
          <w:u w:val="single"/>
        </w:rPr>
      </w:pPr>
      <w:r>
        <w:rPr>
          <w:b/>
          <w:bCs/>
          <w:u w:val="single"/>
        </w:rPr>
        <w:t xml:space="preserve">Supplementary </w:t>
      </w:r>
      <w:r w:rsidR="00D14D4A" w:rsidRPr="009F16E8">
        <w:rPr>
          <w:b/>
          <w:bCs/>
          <w:u w:val="single"/>
        </w:rPr>
        <w:t xml:space="preserve">Table </w:t>
      </w:r>
      <w:r>
        <w:rPr>
          <w:b/>
          <w:bCs/>
          <w:u w:val="single"/>
        </w:rPr>
        <w:t>1</w:t>
      </w:r>
      <w:r w:rsidR="00D14D4A" w:rsidRPr="009F16E8">
        <w:rPr>
          <w:b/>
          <w:bCs/>
          <w:u w:val="single"/>
        </w:rPr>
        <w:t>. AT(N) Classification</w:t>
      </w:r>
    </w:p>
    <w:tbl>
      <w:tblPr>
        <w:tblW w:w="7940" w:type="dxa"/>
        <w:tblLook w:val="0600" w:firstRow="0" w:lastRow="0" w:firstColumn="0" w:lastColumn="0" w:noHBand="1" w:noVBand="1"/>
      </w:tblPr>
      <w:tblGrid>
        <w:gridCol w:w="3440"/>
        <w:gridCol w:w="1500"/>
        <w:gridCol w:w="1500"/>
        <w:gridCol w:w="1500"/>
      </w:tblGrid>
      <w:tr w:rsidR="00D14D4A" w:rsidRPr="009F16E8" w14:paraId="598EA056" w14:textId="77777777" w:rsidTr="00772910">
        <w:trPr>
          <w:trHeight w:val="500"/>
        </w:trPr>
        <w:tc>
          <w:tcPr>
            <w:tcW w:w="34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7780D8D" w14:textId="77777777" w:rsidR="00D14D4A" w:rsidRPr="009F16E8" w:rsidRDefault="00D14D4A" w:rsidP="00772910">
            <w:pPr>
              <w:jc w:val="center"/>
              <w:rPr>
                <w:i/>
                <w:iCs/>
                <w:color w:val="FF0000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3ACBA22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N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6D7102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MCI</w:t>
            </w:r>
          </w:p>
        </w:tc>
        <w:tc>
          <w:tcPr>
            <w:tcW w:w="150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953E94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D</w:t>
            </w:r>
          </w:p>
        </w:tc>
      </w:tr>
      <w:tr w:rsidR="00D14D4A" w:rsidRPr="009F16E8" w14:paraId="448A381C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FA9E4A6" w14:textId="77777777" w:rsidR="00D14D4A" w:rsidRPr="009F16E8" w:rsidRDefault="00D14D4A" w:rsidP="0077291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F16E8">
              <w:rPr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3B5933D" w14:textId="77777777" w:rsidR="00D14D4A" w:rsidRPr="009F16E8" w:rsidRDefault="00D14D4A" w:rsidP="0077291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F16E8">
              <w:rPr>
                <w:i/>
                <w:iCs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DE6A52" w14:textId="77777777" w:rsidR="00D14D4A" w:rsidRPr="009F16E8" w:rsidRDefault="00D14D4A" w:rsidP="0077291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F16E8">
              <w:rPr>
                <w:i/>
                <w:iCs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A1997E" w14:textId="77777777" w:rsidR="00D14D4A" w:rsidRPr="009F16E8" w:rsidRDefault="00D14D4A" w:rsidP="00772910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F16E8">
              <w:rPr>
                <w:i/>
                <w:iCs/>
                <w:color w:val="000000"/>
                <w:sz w:val="22"/>
                <w:szCs w:val="22"/>
              </w:rPr>
              <w:t>76</w:t>
            </w:r>
          </w:p>
        </w:tc>
      </w:tr>
      <w:tr w:rsidR="00D14D4A" w:rsidRPr="009F16E8" w14:paraId="11B26BF3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977300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-T-N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237EE6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6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2C8045C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21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5C3036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4%</w:t>
            </w:r>
          </w:p>
        </w:tc>
      </w:tr>
      <w:tr w:rsidR="00D14D4A" w:rsidRPr="009F16E8" w14:paraId="4984B139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4E40513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-T-N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A35B6E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7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7F76746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941B9E0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9%</w:t>
            </w:r>
          </w:p>
        </w:tc>
      </w:tr>
      <w:tr w:rsidR="00D14D4A" w:rsidRPr="009F16E8" w14:paraId="654E780E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28FB24D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-T+N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B7D83D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0EF72B4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D104C5E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4%</w:t>
            </w:r>
          </w:p>
        </w:tc>
      </w:tr>
      <w:tr w:rsidR="00D14D4A" w:rsidRPr="009F16E8" w14:paraId="7E95D52F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E609CFC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-T+N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B73389B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4F499A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2C79B19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3%</w:t>
            </w:r>
          </w:p>
        </w:tc>
      </w:tr>
      <w:tr w:rsidR="00D14D4A" w:rsidRPr="009F16E8" w14:paraId="7EFFA3F3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5207ABD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+T-N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A117881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7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B48D084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5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374481E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5%</w:t>
            </w:r>
          </w:p>
        </w:tc>
      </w:tr>
      <w:tr w:rsidR="00D14D4A" w:rsidRPr="009F16E8" w14:paraId="7BA5C613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41A78D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+T-N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C592E1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3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A0A697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523DB6C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5%</w:t>
            </w:r>
          </w:p>
        </w:tc>
      </w:tr>
      <w:tr w:rsidR="00D14D4A" w:rsidRPr="009F16E8" w14:paraId="507352B8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1ACD33F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+T+N-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30D39A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4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232B23B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5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DEC61DD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3%</w:t>
            </w:r>
          </w:p>
        </w:tc>
      </w:tr>
      <w:tr w:rsidR="00D14D4A" w:rsidRPr="009F16E8" w14:paraId="6493BF8B" w14:textId="77777777" w:rsidTr="00772910">
        <w:trPr>
          <w:trHeight w:val="400"/>
        </w:trPr>
        <w:tc>
          <w:tcPr>
            <w:tcW w:w="344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394B36" w14:textId="77777777" w:rsidR="00D14D4A" w:rsidRPr="009F16E8" w:rsidRDefault="00D14D4A" w:rsidP="00772910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9F16E8">
              <w:rPr>
                <w:b/>
                <w:bCs/>
                <w:color w:val="000000"/>
                <w:sz w:val="22"/>
                <w:szCs w:val="22"/>
              </w:rPr>
              <w:t>A+T+N+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80745CF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1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A0E0551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31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6EEDCA7" w14:textId="77777777" w:rsidR="00D14D4A" w:rsidRPr="009F16E8" w:rsidRDefault="00D14D4A" w:rsidP="00772910">
            <w:pPr>
              <w:jc w:val="center"/>
              <w:rPr>
                <w:color w:val="000000"/>
                <w:sz w:val="22"/>
                <w:szCs w:val="22"/>
              </w:rPr>
            </w:pPr>
            <w:r w:rsidRPr="009F16E8">
              <w:rPr>
                <w:color w:val="000000"/>
                <w:sz w:val="22"/>
                <w:szCs w:val="22"/>
              </w:rPr>
              <w:t>57%</w:t>
            </w:r>
          </w:p>
        </w:tc>
      </w:tr>
    </w:tbl>
    <w:p w14:paraId="13281F46" w14:textId="3D4D6D1A" w:rsidR="00D14D4A" w:rsidRDefault="00D14D4A" w:rsidP="00D14D4A">
      <w:pPr>
        <w:spacing w:line="480" w:lineRule="auto"/>
        <w:jc w:val="both"/>
        <w:rPr>
          <w:u w:val="single"/>
        </w:rPr>
      </w:pPr>
    </w:p>
    <w:p w14:paraId="65091038" w14:textId="77777777" w:rsidR="00CC597C" w:rsidRDefault="00CC597C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09E88A9" w14:textId="25AC7B75" w:rsidR="00CC597C" w:rsidRPr="00CC597C" w:rsidRDefault="00CC597C" w:rsidP="00CC597C">
      <w:pPr>
        <w:spacing w:line="480" w:lineRule="auto"/>
        <w:jc w:val="both"/>
        <w:rPr>
          <w:b/>
          <w:bCs/>
          <w:u w:val="single"/>
        </w:rPr>
      </w:pPr>
      <w:r w:rsidRPr="00CC597C">
        <w:rPr>
          <w:b/>
          <w:bCs/>
          <w:u w:val="single"/>
        </w:rPr>
        <w:lastRenderedPageBreak/>
        <w:t>Supplementary Table 2. Cognitive performance by A</w:t>
      </w:r>
      <w:r w:rsidRPr="00CC597C">
        <w:rPr>
          <w:rFonts w:ascii="Symbol" w:hAnsi="Symbol"/>
          <w:b/>
          <w:bCs/>
          <w:u w:val="single"/>
        </w:rPr>
        <w:t>b</w:t>
      </w:r>
      <w:r w:rsidRPr="00CC597C">
        <w:rPr>
          <w:b/>
          <w:bCs/>
          <w:u w:val="single"/>
        </w:rPr>
        <w:t xml:space="preserve"> status</w:t>
      </w:r>
    </w:p>
    <w:tbl>
      <w:tblPr>
        <w:tblW w:w="8161" w:type="dxa"/>
        <w:tblInd w:w="-141" w:type="dxa"/>
        <w:tblLayout w:type="fixed"/>
        <w:tblLook w:val="04A0" w:firstRow="1" w:lastRow="0" w:firstColumn="1" w:lastColumn="0" w:noHBand="0" w:noVBand="1"/>
      </w:tblPr>
      <w:tblGrid>
        <w:gridCol w:w="1641"/>
        <w:gridCol w:w="1304"/>
        <w:gridCol w:w="1304"/>
        <w:gridCol w:w="1304"/>
        <w:gridCol w:w="1304"/>
        <w:gridCol w:w="1304"/>
      </w:tblGrid>
      <w:tr w:rsidR="00CC597C" w:rsidRPr="005151B8" w14:paraId="11D60C6B" w14:textId="77777777" w:rsidTr="00A778A7">
        <w:trPr>
          <w:trHeight w:val="480"/>
        </w:trPr>
        <w:tc>
          <w:tcPr>
            <w:tcW w:w="164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CED9456" w14:textId="77777777" w:rsidR="00CC597C" w:rsidRPr="005151B8" w:rsidRDefault="00CC597C" w:rsidP="00A778A7">
            <w:pPr>
              <w:rPr>
                <w:sz w:val="20"/>
                <w:szCs w:val="20"/>
              </w:rPr>
            </w:pPr>
            <w:r w:rsidRPr="005151B8">
              <w:rPr>
                <w:sz w:val="20"/>
                <w:szCs w:val="20"/>
              </w:rPr>
              <w:t> </w:t>
            </w:r>
          </w:p>
        </w:tc>
        <w:tc>
          <w:tcPr>
            <w:tcW w:w="13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1607206" w14:textId="77777777" w:rsidR="00CC597C" w:rsidRPr="005151B8" w:rsidRDefault="00CC597C" w:rsidP="00A778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51B8">
              <w:rPr>
                <w:b/>
                <w:bCs/>
                <w:color w:val="000000"/>
                <w:sz w:val="20"/>
                <w:szCs w:val="20"/>
              </w:rPr>
              <w:t xml:space="preserve">A- </w:t>
            </w:r>
            <w:r>
              <w:rPr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C030E4B" w14:textId="77777777" w:rsidR="00CC597C" w:rsidRPr="005151B8" w:rsidRDefault="00CC597C" w:rsidP="00A778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51B8">
              <w:rPr>
                <w:b/>
                <w:bCs/>
                <w:color w:val="000000"/>
                <w:sz w:val="20"/>
                <w:szCs w:val="20"/>
              </w:rPr>
              <w:t xml:space="preserve">A+ </w:t>
            </w:r>
            <w:r>
              <w:rPr>
                <w:b/>
                <w:bCs/>
                <w:color w:val="000000"/>
                <w:sz w:val="20"/>
                <w:szCs w:val="20"/>
              </w:rPr>
              <w:t>CU</w:t>
            </w:r>
          </w:p>
        </w:tc>
        <w:tc>
          <w:tcPr>
            <w:tcW w:w="13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C484357" w14:textId="77777777" w:rsidR="00CC597C" w:rsidRPr="005151B8" w:rsidRDefault="00CC597C" w:rsidP="00A778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51B8">
              <w:rPr>
                <w:b/>
                <w:bCs/>
                <w:color w:val="000000"/>
                <w:sz w:val="20"/>
                <w:szCs w:val="20"/>
              </w:rPr>
              <w:t>A- MCI</w:t>
            </w:r>
          </w:p>
        </w:tc>
        <w:tc>
          <w:tcPr>
            <w:tcW w:w="13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4C3BCC" w14:textId="77777777" w:rsidR="00CC597C" w:rsidRPr="005151B8" w:rsidRDefault="00CC597C" w:rsidP="00A778A7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151B8">
              <w:rPr>
                <w:b/>
                <w:bCs/>
                <w:color w:val="000000"/>
                <w:sz w:val="20"/>
                <w:szCs w:val="20"/>
              </w:rPr>
              <w:t>A+ MCI</w:t>
            </w:r>
          </w:p>
        </w:tc>
        <w:tc>
          <w:tcPr>
            <w:tcW w:w="1304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69EB6C3" w14:textId="77777777" w:rsidR="00CC597C" w:rsidRPr="005151B8" w:rsidRDefault="00CC597C" w:rsidP="00A778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151B8">
              <w:rPr>
                <w:b/>
                <w:bCs/>
                <w:color w:val="000000"/>
                <w:sz w:val="22"/>
                <w:szCs w:val="22"/>
              </w:rPr>
              <w:t>A+ AD</w:t>
            </w:r>
          </w:p>
        </w:tc>
      </w:tr>
      <w:tr w:rsidR="00CC597C" w:rsidRPr="005151B8" w14:paraId="34E4EEE6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BA7137A" w14:textId="77777777" w:rsidR="00CC597C" w:rsidRPr="005151B8" w:rsidRDefault="00CC597C" w:rsidP="00A778A7">
            <w:pPr>
              <w:jc w:val="right"/>
              <w:rPr>
                <w:i/>
                <w:iCs/>
                <w:color w:val="000000"/>
                <w:sz w:val="20"/>
                <w:szCs w:val="20"/>
              </w:rPr>
            </w:pPr>
            <w:r w:rsidRPr="005151B8">
              <w:rPr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3A30869" w14:textId="77777777" w:rsidR="00CC597C" w:rsidRPr="005151B8" w:rsidRDefault="00CC597C" w:rsidP="00A778A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151B8">
              <w:rPr>
                <w:i/>
                <w:iCs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0867CDD" w14:textId="77777777" w:rsidR="00CC597C" w:rsidRPr="005151B8" w:rsidRDefault="00CC597C" w:rsidP="00A778A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151B8">
              <w:rPr>
                <w:i/>
                <w:i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270E029" w14:textId="77777777" w:rsidR="00CC597C" w:rsidRPr="005151B8" w:rsidRDefault="00CC597C" w:rsidP="00A778A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151B8">
              <w:rPr>
                <w:i/>
                <w:iCs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F544F60" w14:textId="77777777" w:rsidR="00CC597C" w:rsidRPr="005151B8" w:rsidRDefault="00CC597C" w:rsidP="00A778A7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5151B8">
              <w:rPr>
                <w:i/>
                <w:iCs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75DE7B" w14:textId="77777777" w:rsidR="00CC597C" w:rsidRPr="005151B8" w:rsidRDefault="00CC597C" w:rsidP="00A778A7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5151B8">
              <w:rPr>
                <w:i/>
                <w:iCs/>
                <w:color w:val="000000"/>
                <w:sz w:val="22"/>
                <w:szCs w:val="22"/>
              </w:rPr>
              <w:t>68</w:t>
            </w:r>
          </w:p>
        </w:tc>
      </w:tr>
      <w:tr w:rsidR="00CC597C" w:rsidRPr="005151B8" w14:paraId="06A17904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DADBBB4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06D38A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28.7±1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9EE253C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28.2±1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01728F1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27.1±2.3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38A7D98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25.8±2.3*†#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300F41A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22.6±4.4*</w:t>
            </w:r>
          </w:p>
        </w:tc>
      </w:tr>
      <w:tr w:rsidR="00CC597C" w:rsidRPr="005151B8" w14:paraId="67B45107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AC53C2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CDR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D163A5B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07±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8C978B7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11±0.2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4290581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48±0.1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4C51DFA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49±0.1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91BB9D0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0.80±0.5*</w:t>
            </w:r>
          </w:p>
        </w:tc>
      </w:tr>
      <w:tr w:rsidR="00CC597C" w:rsidRPr="005151B8" w14:paraId="3F55601D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B956C09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 xml:space="preserve">CDR </w:t>
            </w:r>
            <w:proofErr w:type="spellStart"/>
            <w:r w:rsidRPr="005151B8">
              <w:rPr>
                <w:color w:val="000000"/>
                <w:sz w:val="20"/>
                <w:szCs w:val="20"/>
              </w:rPr>
              <w:t>SoB</w:t>
            </w:r>
            <w:proofErr w:type="spellEnd"/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E5E5DB9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12±0.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53E74DA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14±0.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8157F60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94±0.7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BC457D8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1.38±0.8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66AEEBC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4.84±2.5*</w:t>
            </w:r>
          </w:p>
        </w:tc>
      </w:tr>
      <w:tr w:rsidR="00CC597C" w:rsidRPr="005151B8" w14:paraId="5F21F1ED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9550CC1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Ep Memor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5ED7283F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00±0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F2FD472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07±0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8F61844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1.31±0.9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440DD679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2.03±1.0*†#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61E9BDC4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-2.44±0.9*</w:t>
            </w:r>
          </w:p>
        </w:tc>
      </w:tr>
      <w:tr w:rsidR="00CC597C" w:rsidRPr="005151B8" w14:paraId="0DF45102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4AF640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Non-Memory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AD5D755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0.01±0.6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8B2A8CD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06±0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902A0E8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85±0.9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34E3B55B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1.19±0.8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EB12C11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-1.82±1.2*</w:t>
            </w:r>
          </w:p>
        </w:tc>
      </w:tr>
      <w:tr w:rsidR="00CC597C" w:rsidRPr="005151B8" w14:paraId="0D96CCEE" w14:textId="77777777" w:rsidTr="00A778A7">
        <w:trPr>
          <w:trHeight w:val="360"/>
        </w:trPr>
        <w:tc>
          <w:tcPr>
            <w:tcW w:w="1641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70D4827B" w14:textId="77777777" w:rsidR="00CC597C" w:rsidRPr="005151B8" w:rsidRDefault="00CC597C" w:rsidP="00A778A7">
            <w:pPr>
              <w:jc w:val="right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AIBL-PACC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239E90D6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00±0.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52727CE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0.13±0.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A2EB6F2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1.35±1.0*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0D2D22BB" w14:textId="77777777" w:rsidR="00CC597C" w:rsidRPr="005151B8" w:rsidRDefault="00CC597C" w:rsidP="00A778A7">
            <w:pPr>
              <w:jc w:val="center"/>
              <w:rPr>
                <w:color w:val="000000"/>
                <w:sz w:val="20"/>
                <w:szCs w:val="20"/>
              </w:rPr>
            </w:pPr>
            <w:r w:rsidRPr="005151B8">
              <w:rPr>
                <w:color w:val="000000"/>
                <w:sz w:val="20"/>
                <w:szCs w:val="20"/>
              </w:rPr>
              <w:t>-2.21±1.0*†#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bottom"/>
            <w:hideMark/>
          </w:tcPr>
          <w:p w14:paraId="179A17FC" w14:textId="77777777" w:rsidR="00CC597C" w:rsidRPr="005151B8" w:rsidRDefault="00CC597C" w:rsidP="00A778A7">
            <w:pPr>
              <w:jc w:val="center"/>
              <w:rPr>
                <w:color w:val="000000"/>
                <w:sz w:val="22"/>
                <w:szCs w:val="22"/>
              </w:rPr>
            </w:pPr>
            <w:r w:rsidRPr="005151B8">
              <w:rPr>
                <w:color w:val="000000"/>
                <w:sz w:val="22"/>
                <w:szCs w:val="22"/>
              </w:rPr>
              <w:t>-3.43±1.7*</w:t>
            </w:r>
          </w:p>
        </w:tc>
      </w:tr>
    </w:tbl>
    <w:p w14:paraId="6D408AA5" w14:textId="77777777" w:rsidR="00CC597C" w:rsidRPr="005151B8" w:rsidRDefault="00CC597C" w:rsidP="00CC597C">
      <w:pPr>
        <w:spacing w:line="480" w:lineRule="auto"/>
        <w:ind w:left="720"/>
        <w:jc w:val="both"/>
        <w:rPr>
          <w:b/>
          <w:bCs/>
        </w:rPr>
      </w:pPr>
    </w:p>
    <w:p w14:paraId="6013C105" w14:textId="77777777" w:rsidR="00CC597C" w:rsidRPr="005151B8" w:rsidRDefault="00CC597C" w:rsidP="00CC597C">
      <w:pPr>
        <w:ind w:left="720"/>
        <w:jc w:val="both"/>
        <w:rPr>
          <w:i/>
          <w:iCs/>
        </w:rPr>
      </w:pPr>
      <w:r w:rsidRPr="005151B8">
        <w:rPr>
          <w:i/>
          <w:iCs/>
        </w:rPr>
        <w:t xml:space="preserve">* significantly different from </w:t>
      </w:r>
      <w:r>
        <w:rPr>
          <w:i/>
          <w:iCs/>
        </w:rPr>
        <w:t>CU</w:t>
      </w:r>
      <w:r w:rsidRPr="005151B8">
        <w:rPr>
          <w:i/>
          <w:iCs/>
        </w:rPr>
        <w:t>- (p&lt;0.05)</w:t>
      </w:r>
    </w:p>
    <w:p w14:paraId="70E0B800" w14:textId="77777777" w:rsidR="00CC597C" w:rsidRPr="005151B8" w:rsidRDefault="00CC597C" w:rsidP="00CC597C">
      <w:pPr>
        <w:ind w:left="720"/>
        <w:jc w:val="both"/>
        <w:rPr>
          <w:i/>
          <w:iCs/>
        </w:rPr>
      </w:pPr>
      <w:r w:rsidRPr="005151B8">
        <w:rPr>
          <w:i/>
          <w:iCs/>
        </w:rPr>
        <w:t>† significantly different from AD+ (p&lt;0.05)</w:t>
      </w:r>
    </w:p>
    <w:p w14:paraId="77FFDA5F" w14:textId="77777777" w:rsidR="00CC597C" w:rsidRPr="005151B8" w:rsidRDefault="00CC597C" w:rsidP="00CC597C">
      <w:pPr>
        <w:ind w:left="720"/>
        <w:jc w:val="both"/>
        <w:rPr>
          <w:i/>
          <w:iCs/>
        </w:rPr>
      </w:pPr>
      <w:r w:rsidRPr="005151B8">
        <w:rPr>
          <w:i/>
          <w:iCs/>
        </w:rPr>
        <w:t># significantly different from MCI- (p&lt;0.05)</w:t>
      </w:r>
    </w:p>
    <w:p w14:paraId="2D6970D0" w14:textId="77777777" w:rsidR="00CC597C" w:rsidRPr="005151B8" w:rsidRDefault="00CC597C" w:rsidP="00CC597C">
      <w:pPr>
        <w:spacing w:line="480" w:lineRule="auto"/>
        <w:jc w:val="both"/>
      </w:pPr>
    </w:p>
    <w:p w14:paraId="47090924" w14:textId="77777777" w:rsidR="006D5708" w:rsidRDefault="006D5708">
      <w:pPr>
        <w:jc w:val="both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0B0FB717" w14:textId="29B842BE" w:rsidR="006D5708" w:rsidRDefault="006D5708" w:rsidP="006D5708">
      <w:pPr>
        <w:spacing w:line="480" w:lineRule="auto"/>
        <w:jc w:val="both"/>
        <w:rPr>
          <w:b/>
          <w:bCs/>
        </w:rPr>
      </w:pPr>
      <w:r w:rsidRPr="006D5708">
        <w:rPr>
          <w:b/>
          <w:bCs/>
          <w:u w:val="single"/>
        </w:rPr>
        <w:lastRenderedPageBreak/>
        <w:t xml:space="preserve">Supplementary Table </w:t>
      </w:r>
      <w:r w:rsidR="00CC597C">
        <w:rPr>
          <w:b/>
          <w:bCs/>
          <w:u w:val="single"/>
        </w:rPr>
        <w:t>3</w:t>
      </w:r>
      <w:r w:rsidRPr="006D5708">
        <w:rPr>
          <w:b/>
          <w:bCs/>
        </w:rPr>
        <w:t>. Cognitive performance by AT(N) status</w:t>
      </w:r>
    </w:p>
    <w:tbl>
      <w:tblPr>
        <w:tblW w:w="8903" w:type="dxa"/>
        <w:tblLook w:val="04A0" w:firstRow="1" w:lastRow="0" w:firstColumn="1" w:lastColumn="0" w:noHBand="0" w:noVBand="1"/>
      </w:tblPr>
      <w:tblGrid>
        <w:gridCol w:w="1191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6D5708" w:rsidRPr="004B75E2" w14:paraId="6ED31097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B09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b/>
                <w:bCs/>
                <w:color w:val="4472C4" w:themeColor="accent1"/>
                <w:sz w:val="18"/>
                <w:szCs w:val="20"/>
              </w:rPr>
              <w:t>C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81E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F22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925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FB1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288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6D7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F3B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23E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+</w:t>
            </w:r>
          </w:p>
        </w:tc>
      </w:tr>
      <w:tr w:rsidR="006D5708" w:rsidRPr="004B75E2" w14:paraId="1D96C333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545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2FA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F88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2B3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B859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30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C3F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D5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009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</w:t>
            </w:r>
          </w:p>
        </w:tc>
      </w:tr>
      <w:tr w:rsidR="006D5708" w:rsidRPr="004B75E2" w14:paraId="6F4F2D5F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389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MM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FA7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8±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3A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4±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08A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9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A49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7.7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12D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5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36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5±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84E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7.9±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BEF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7±0.6</w:t>
            </w:r>
          </w:p>
        </w:tc>
      </w:tr>
      <w:tr w:rsidR="006D5708" w:rsidRPr="004B75E2" w14:paraId="4FA09492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8A5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CD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72E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350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EB3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9A3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33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110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828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8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024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5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902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0±0.0</w:t>
            </w:r>
          </w:p>
        </w:tc>
      </w:tr>
      <w:tr w:rsidR="006D5708" w:rsidRPr="004B75E2" w14:paraId="0B4649A0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27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 xml:space="preserve">CDR </w:t>
            </w:r>
            <w:proofErr w:type="spellStart"/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So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24E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2±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A9EB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3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7C5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42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33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44D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A29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8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E3A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25±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657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0±0.0</w:t>
            </w:r>
          </w:p>
        </w:tc>
      </w:tr>
      <w:tr w:rsidR="006D5708" w:rsidRPr="004B75E2" w14:paraId="0CE4BC8D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311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EP 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923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5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B3F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5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448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03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C10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58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AB7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4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3163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22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79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15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9ED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4±0.3</w:t>
            </w:r>
          </w:p>
        </w:tc>
      </w:tr>
      <w:tr w:rsidR="006D5708" w:rsidRPr="004B75E2" w14:paraId="34A7A6BC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340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NON-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35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83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09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8B6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14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130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68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1C9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9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519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1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5F4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03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2F4D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3</w:t>
            </w:r>
          </w:p>
        </w:tc>
      </w:tr>
      <w:tr w:rsidR="006D5708" w:rsidRPr="004B75E2" w14:paraId="1DB2AD41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50D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AIBL-PA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1A1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6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402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07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96F5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12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100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45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0D8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17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A90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7±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E86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34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8B1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04±0.3</w:t>
            </w:r>
          </w:p>
        </w:tc>
      </w:tr>
      <w:tr w:rsidR="006D5708" w:rsidRPr="004B75E2" w14:paraId="12B90C40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68A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F14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775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678C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4B0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F292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ABE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CF4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7A6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D5708" w:rsidRPr="004B75E2" w14:paraId="37DF9004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C1B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b/>
                <w:bCs/>
                <w:color w:val="538135" w:themeColor="accent6" w:themeShade="BF"/>
                <w:sz w:val="18"/>
                <w:szCs w:val="20"/>
              </w:rPr>
              <w:t>MC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D0B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AF8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63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1F6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FD9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C87E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D6E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06D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+</w:t>
            </w:r>
          </w:p>
        </w:tc>
      </w:tr>
      <w:tr w:rsidR="006D5708" w:rsidRPr="004B75E2" w14:paraId="5AE49BE0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A83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349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EF3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B8AD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37C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5C1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7CB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CE8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FF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1</w:t>
            </w:r>
          </w:p>
        </w:tc>
      </w:tr>
      <w:tr w:rsidR="006D5708" w:rsidRPr="004B75E2" w14:paraId="1973D62B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CCEF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MM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DDD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7.3±1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F0C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7.6±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9ED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8.8±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7FE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3.8±2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02E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7.8±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3C4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6±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D8E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5.5±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A64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5.4±2.4</w:t>
            </w:r>
          </w:p>
        </w:tc>
      </w:tr>
      <w:tr w:rsidR="006D5708" w:rsidRPr="004B75E2" w14:paraId="3BEE962A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F3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CD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F74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45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6D8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AF2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407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911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FF9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D39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4D5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</w:tr>
      <w:tr w:rsidR="006D5708" w:rsidRPr="004B75E2" w14:paraId="48F77F7C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8C6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 xml:space="preserve">CDR </w:t>
            </w:r>
            <w:proofErr w:type="spellStart"/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So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CEF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86±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BBA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72±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05A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1.13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9C4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63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1E7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1.25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D6E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1.3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99E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1.13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23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8"/>
              </w:rPr>
            </w:pPr>
            <w:r w:rsidRPr="004B75E2">
              <w:rPr>
                <w:rFonts w:ascii="Arial" w:hAnsi="Arial" w:cs="Arial"/>
                <w:b/>
                <w:bCs/>
                <w:color w:val="FF0000"/>
                <w:sz w:val="16"/>
                <w:szCs w:val="18"/>
              </w:rPr>
              <w:t>1.50±0.8*</w:t>
            </w:r>
          </w:p>
        </w:tc>
      </w:tr>
      <w:tr w:rsidR="006D5708" w:rsidRPr="004B75E2" w14:paraId="24940DCA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9C8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EP 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B0C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1.20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6B9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17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9D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1.30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7346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04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2D4D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33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4D5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2.13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D3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62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5636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b/>
                <w:bCs/>
                <w:color w:val="FF0000"/>
                <w:sz w:val="16"/>
                <w:szCs w:val="18"/>
              </w:rPr>
            </w:pPr>
            <w:r w:rsidRPr="004B75E2">
              <w:rPr>
                <w:rFonts w:ascii="Arial" w:hAnsi="Arial" w:cs="Arial"/>
                <w:b/>
                <w:bCs/>
                <w:color w:val="FF0000"/>
                <w:sz w:val="16"/>
                <w:szCs w:val="18"/>
              </w:rPr>
              <w:t>-2.46±0.9*</w:t>
            </w:r>
          </w:p>
        </w:tc>
      </w:tr>
      <w:tr w:rsidR="006D5708" w:rsidRPr="004B75E2" w14:paraId="10328192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1B2E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NON-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54C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93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691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53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F7B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23±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EA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77±1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961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03±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7CA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06±0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BDC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16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7FB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22±0.9</w:t>
            </w:r>
          </w:p>
        </w:tc>
      </w:tr>
      <w:tr w:rsidR="006D5708" w:rsidRPr="004B75E2" w14:paraId="5CA3AAB6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707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AIBL-PA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686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16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570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21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305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0.71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504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2.81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539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34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BBD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2.16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2E3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87±1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478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</w:t>
            </w:r>
            <w:r w:rsidRPr="004B75E2">
              <w:rPr>
                <w:rFonts w:ascii="Arial" w:hAnsi="Arial" w:cs="Arial"/>
                <w:b/>
                <w:bCs/>
                <w:color w:val="FF0000"/>
                <w:sz w:val="16"/>
                <w:szCs w:val="18"/>
              </w:rPr>
              <w:t>2.58±1.0*</w:t>
            </w:r>
          </w:p>
        </w:tc>
      </w:tr>
      <w:tr w:rsidR="006D5708" w:rsidRPr="004B75E2" w14:paraId="7CBBA786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F4B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55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3FE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601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0ACF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678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AFA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9A2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512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6D5708" w:rsidRPr="004B75E2" w14:paraId="5A6D64AD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B5C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b/>
                <w:bCs/>
                <w:color w:val="FF0000"/>
                <w:sz w:val="18"/>
                <w:szCs w:val="20"/>
              </w:rPr>
              <w:t>A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043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381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3FC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112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-T+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1CC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709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-N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FAF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-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D8D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A+T+N+</w:t>
            </w:r>
          </w:p>
        </w:tc>
      </w:tr>
      <w:tr w:rsidR="006D5708" w:rsidRPr="004B75E2" w14:paraId="6F8EA2ED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14C5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8"/>
                <w:szCs w:val="20"/>
              </w:rPr>
              <w:t>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8DD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C3B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6810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723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445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573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0E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32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i/>
                <w:iCs/>
                <w:color w:val="000000"/>
                <w:sz w:val="16"/>
                <w:szCs w:val="18"/>
              </w:rPr>
              <w:t>43</w:t>
            </w:r>
          </w:p>
        </w:tc>
      </w:tr>
      <w:tr w:rsidR="006D5708" w:rsidRPr="004B75E2" w14:paraId="7F7B6A82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D3F6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MM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370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3.7±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E53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3.7±2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919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3.0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A7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1.5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CBF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5.5±1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717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4.8±3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CF4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3.9±2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68E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22.0±5.0</w:t>
            </w:r>
          </w:p>
        </w:tc>
      </w:tr>
      <w:tr w:rsidR="006D5708" w:rsidRPr="004B75E2" w14:paraId="3003EBB6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F73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CD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A15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67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695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71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1DE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67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A3E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50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AA9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63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DB2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88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D8F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60±0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5352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0.83±0.5</w:t>
            </w:r>
          </w:p>
        </w:tc>
      </w:tr>
      <w:tr w:rsidR="006D5708" w:rsidRPr="004B75E2" w14:paraId="61B21D13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6BD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 xml:space="preserve">CDR </w:t>
            </w:r>
            <w:proofErr w:type="spellStart"/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SoB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4FA7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4.00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21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3.71±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3AA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4.00±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009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4.50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4C4A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3.63±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16C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5.38±3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F31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3.95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6E0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5.05±2.7</w:t>
            </w:r>
          </w:p>
        </w:tc>
      </w:tr>
      <w:tr w:rsidR="006D5708" w:rsidRPr="004B75E2" w14:paraId="3DE293CB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3D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EP 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2BB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81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673F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91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AC3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31±0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62A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3.47±0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05CD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29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4E7B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15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A9B0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44±0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991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51±0.9</w:t>
            </w:r>
          </w:p>
        </w:tc>
      </w:tr>
      <w:tr w:rsidR="006D5708" w:rsidRPr="004B75E2" w14:paraId="236CFA10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B26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NON-ME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FE13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61±2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01E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66±1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43A6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46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0DE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24±1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905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67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090A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05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774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80±1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FD44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1.89±1.2</w:t>
            </w:r>
          </w:p>
        </w:tc>
      </w:tr>
      <w:tr w:rsidR="006D5708" w:rsidRPr="004B75E2" w14:paraId="5C47B87D" w14:textId="77777777" w:rsidTr="006E0606">
        <w:trPr>
          <w:trHeight w:val="32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021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4B75E2">
              <w:rPr>
                <w:rFonts w:ascii="Arial" w:hAnsi="Arial" w:cs="Arial"/>
                <w:color w:val="000000"/>
                <w:sz w:val="18"/>
                <w:szCs w:val="20"/>
              </w:rPr>
              <w:t>AIBL-PAC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203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86±1.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AABC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83±0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5E1C2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3.06±0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CC2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3.62±0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FDF6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 xml:space="preserve"> -1.76±1.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A1A1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39±1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28079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2.85±0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5368" w14:textId="77777777" w:rsidR="006D5708" w:rsidRPr="004B75E2" w:rsidRDefault="006D5708" w:rsidP="006E0606">
            <w:pPr>
              <w:jc w:val="center"/>
              <w:rPr>
                <w:rFonts w:ascii="Arial" w:hAnsi="Arial" w:cs="Arial"/>
                <w:color w:val="000000"/>
                <w:sz w:val="16"/>
                <w:szCs w:val="18"/>
              </w:rPr>
            </w:pPr>
            <w:r w:rsidRPr="004B75E2">
              <w:rPr>
                <w:rFonts w:ascii="Arial" w:hAnsi="Arial" w:cs="Arial"/>
                <w:color w:val="000000"/>
                <w:sz w:val="16"/>
                <w:szCs w:val="18"/>
              </w:rPr>
              <w:t>-3.78±1.9</w:t>
            </w:r>
          </w:p>
        </w:tc>
      </w:tr>
    </w:tbl>
    <w:p w14:paraId="467D68FA" w14:textId="77777777" w:rsidR="006D5708" w:rsidRDefault="006D5708" w:rsidP="006D5708">
      <w:pPr>
        <w:spacing w:line="480" w:lineRule="auto"/>
        <w:jc w:val="both"/>
        <w:rPr>
          <w:b/>
          <w:bCs/>
        </w:rPr>
      </w:pPr>
    </w:p>
    <w:p w14:paraId="5431294B" w14:textId="77777777" w:rsidR="006D5708" w:rsidRPr="00122911" w:rsidRDefault="006D5708" w:rsidP="006D5708">
      <w:pPr>
        <w:jc w:val="both"/>
        <w:rPr>
          <w:i/>
          <w:iCs/>
        </w:rPr>
      </w:pPr>
      <w:r>
        <w:rPr>
          <w:i/>
          <w:iCs/>
        </w:rPr>
        <w:t xml:space="preserve">* </w:t>
      </w:r>
      <w:r w:rsidRPr="00122911">
        <w:rPr>
          <w:i/>
          <w:iCs/>
        </w:rPr>
        <w:t xml:space="preserve">significantly different from </w:t>
      </w:r>
      <w:r>
        <w:rPr>
          <w:i/>
          <w:iCs/>
        </w:rPr>
        <w:t>MCI</w:t>
      </w:r>
      <w:r w:rsidRPr="00122911">
        <w:rPr>
          <w:i/>
          <w:iCs/>
        </w:rPr>
        <w:t>- (p&lt;0.05)</w:t>
      </w:r>
    </w:p>
    <w:p w14:paraId="7D0A005A" w14:textId="77777777" w:rsidR="006D5708" w:rsidRDefault="006D5708" w:rsidP="006D5708">
      <w:pPr>
        <w:jc w:val="both"/>
        <w:rPr>
          <w:rFonts w:ascii="Times" w:hAnsi="Times"/>
        </w:rPr>
      </w:pPr>
    </w:p>
    <w:p w14:paraId="5E5F5A15" w14:textId="77777777" w:rsidR="006D5708" w:rsidRDefault="006D5708" w:rsidP="00D14D4A">
      <w:pPr>
        <w:spacing w:line="480" w:lineRule="auto"/>
        <w:jc w:val="both"/>
        <w:rPr>
          <w:u w:val="single"/>
        </w:rPr>
      </w:pPr>
    </w:p>
    <w:p w14:paraId="433E7CFB" w14:textId="77777777" w:rsidR="00D14D4A" w:rsidRDefault="00D14D4A" w:rsidP="00D14D4A">
      <w:pPr>
        <w:jc w:val="both"/>
        <w:rPr>
          <w:rFonts w:ascii="Times" w:hAnsi="Times"/>
        </w:rPr>
      </w:pPr>
    </w:p>
    <w:p w14:paraId="5CCCC9AE" w14:textId="77777777" w:rsidR="00AA1E53" w:rsidRDefault="00AA1E53">
      <w:pPr>
        <w:jc w:val="both"/>
        <w:rPr>
          <w:rFonts w:ascii="Times" w:hAnsi="Times"/>
        </w:rPr>
      </w:pPr>
      <w:r>
        <w:rPr>
          <w:rFonts w:ascii="Times" w:hAnsi="Times"/>
        </w:rPr>
        <w:br w:type="page"/>
      </w:r>
    </w:p>
    <w:p w14:paraId="4F4D7B9B" w14:textId="1FFE279B" w:rsidR="00D14D4A" w:rsidRDefault="0055432F" w:rsidP="00D14D4A">
      <w:pPr>
        <w:jc w:val="both"/>
        <w:rPr>
          <w:rFonts w:ascii="Times" w:hAnsi="Times"/>
        </w:rPr>
      </w:pPr>
      <w:r w:rsidRPr="00BC692D">
        <w:rPr>
          <w:rFonts w:ascii="Times" w:hAnsi="Times"/>
          <w:b/>
          <w:bCs/>
        </w:rPr>
        <w:lastRenderedPageBreak/>
        <w:t>Supplementary Figure 1</w:t>
      </w:r>
      <w:r w:rsidR="00BC692D">
        <w:rPr>
          <w:rFonts w:ascii="Times" w:hAnsi="Times"/>
        </w:rPr>
        <w:t xml:space="preserve">. </w:t>
      </w:r>
      <w:r w:rsidR="00BC692D" w:rsidRPr="00F12047">
        <w:t>Relationship between neocortical A</w:t>
      </w:r>
      <w:r w:rsidR="00BC692D" w:rsidRPr="00F12047">
        <w:rPr>
          <w:rFonts w:ascii="Symbol" w:hAnsi="Symbol"/>
        </w:rPr>
        <w:t>b</w:t>
      </w:r>
      <w:r w:rsidR="00BC692D" w:rsidRPr="00F12047">
        <w:t xml:space="preserve"> </w:t>
      </w:r>
      <w:r w:rsidR="00BC692D">
        <w:t xml:space="preserve">and tau </w:t>
      </w:r>
      <w:r w:rsidR="00BC692D" w:rsidRPr="00F12047">
        <w:t>burden</w:t>
      </w:r>
      <w:r w:rsidR="00BC692D">
        <w:t>s</w:t>
      </w:r>
      <w:r w:rsidR="00BC692D" w:rsidRPr="00F12047">
        <w:t xml:space="preserve"> </w:t>
      </w:r>
      <w:r w:rsidR="00BC692D" w:rsidRPr="006D5A26">
        <w:t>in aging and Alzheimer’s disease</w:t>
      </w:r>
      <w:r w:rsidR="00BC692D">
        <w:t>.</w:t>
      </w:r>
    </w:p>
    <w:p w14:paraId="208F5284" w14:textId="6481DE5A" w:rsidR="00AA1E53" w:rsidRDefault="00AA1E53" w:rsidP="00BC692D">
      <w:pPr>
        <w:rPr>
          <w:rFonts w:ascii="Times" w:hAnsi="Times"/>
        </w:rPr>
      </w:pPr>
    </w:p>
    <w:p w14:paraId="3819D538" w14:textId="1EC6CBA9" w:rsidR="00F67648" w:rsidRDefault="00BC692D" w:rsidP="00CD1E12">
      <w:pPr>
        <w:jc w:val="center"/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4B7FD0CF" wp14:editId="74185500">
            <wp:extent cx="3209915" cy="3157993"/>
            <wp:effectExtent l="0" t="0" r="3810" b="444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810" cy="3163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0275D" w14:textId="3A62C186" w:rsidR="0055432F" w:rsidRDefault="0055432F" w:rsidP="00D14D4A">
      <w:pPr>
        <w:jc w:val="both"/>
        <w:rPr>
          <w:rFonts w:ascii="Times" w:hAnsi="Times"/>
        </w:rPr>
      </w:pPr>
    </w:p>
    <w:p w14:paraId="693FB6C4" w14:textId="3348A2AC" w:rsidR="00D14D4A" w:rsidRDefault="00F2481A">
      <w:r w:rsidRPr="00C61246">
        <w:rPr>
          <w:bCs/>
          <w:i/>
          <w:iCs/>
          <w:sz w:val="22"/>
          <w:szCs w:val="22"/>
        </w:rPr>
        <w:t xml:space="preserve">When tau SUVR are displayed using a logarithmic scale, </w:t>
      </w:r>
      <w:r>
        <w:rPr>
          <w:bCs/>
          <w:i/>
          <w:iCs/>
          <w:sz w:val="22"/>
          <w:szCs w:val="22"/>
        </w:rPr>
        <w:t>curve fitting reveals a</w:t>
      </w:r>
      <w:r w:rsidRPr="00C61246">
        <w:rPr>
          <w:bCs/>
          <w:i/>
          <w:iCs/>
          <w:sz w:val="22"/>
          <w:szCs w:val="22"/>
        </w:rPr>
        <w:t xml:space="preserve"> sigmoidal relationship between tau and A</w:t>
      </w:r>
      <w:r w:rsidRPr="00C61246">
        <w:rPr>
          <w:rFonts w:ascii="Symbol" w:hAnsi="Symbol"/>
          <w:bCs/>
          <w:i/>
          <w:iCs/>
          <w:sz w:val="22"/>
          <w:szCs w:val="22"/>
        </w:rPr>
        <w:t>b</w:t>
      </w:r>
      <w:r w:rsidRPr="00C61246">
        <w:rPr>
          <w:bCs/>
          <w:i/>
          <w:iCs/>
          <w:sz w:val="22"/>
          <w:szCs w:val="22"/>
        </w:rPr>
        <w:t>, where a very slow but steady increase in subthreshold tau precedes a fast increase in cortical A</w:t>
      </w:r>
      <w:r w:rsidRPr="00C61246">
        <w:rPr>
          <w:rFonts w:ascii="Symbol" w:hAnsi="Symbol"/>
          <w:bCs/>
          <w:i/>
          <w:iCs/>
          <w:sz w:val="22"/>
          <w:szCs w:val="22"/>
        </w:rPr>
        <w:t>b</w:t>
      </w:r>
      <w:r w:rsidRPr="00C61246">
        <w:rPr>
          <w:bCs/>
          <w:i/>
          <w:iCs/>
          <w:sz w:val="22"/>
          <w:szCs w:val="22"/>
        </w:rPr>
        <w:t xml:space="preserve"> that is then followed, as A</w:t>
      </w:r>
      <w:r w:rsidRPr="00C61246">
        <w:rPr>
          <w:rFonts w:ascii="Symbol" w:hAnsi="Symbol"/>
          <w:bCs/>
          <w:i/>
          <w:iCs/>
          <w:sz w:val="22"/>
          <w:szCs w:val="22"/>
        </w:rPr>
        <w:t>b</w:t>
      </w:r>
      <w:r w:rsidRPr="00C61246">
        <w:rPr>
          <w:bCs/>
          <w:i/>
          <w:iCs/>
          <w:sz w:val="22"/>
          <w:szCs w:val="22"/>
        </w:rPr>
        <w:t xml:space="preserve"> tends to a plateau, by a steady increase in cortical tau. Open circles denote A- while full circles denote A+</w:t>
      </w:r>
    </w:p>
    <w:sectPr w:rsidR="00D14D4A" w:rsidSect="00456D3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95"/>
    <w:rsid w:val="000441B8"/>
    <w:rsid w:val="000D3F5D"/>
    <w:rsid w:val="001D28BB"/>
    <w:rsid w:val="001E0255"/>
    <w:rsid w:val="001E47CB"/>
    <w:rsid w:val="001F3AA3"/>
    <w:rsid w:val="002F5F95"/>
    <w:rsid w:val="003D5398"/>
    <w:rsid w:val="003F232B"/>
    <w:rsid w:val="00456D3F"/>
    <w:rsid w:val="004B75E2"/>
    <w:rsid w:val="00537609"/>
    <w:rsid w:val="0055432F"/>
    <w:rsid w:val="00657424"/>
    <w:rsid w:val="006D5708"/>
    <w:rsid w:val="007374CE"/>
    <w:rsid w:val="00742BBC"/>
    <w:rsid w:val="007528B0"/>
    <w:rsid w:val="00822CCB"/>
    <w:rsid w:val="00971069"/>
    <w:rsid w:val="009C163A"/>
    <w:rsid w:val="009D6AB1"/>
    <w:rsid w:val="009F2F2D"/>
    <w:rsid w:val="00A7560D"/>
    <w:rsid w:val="00AA1E53"/>
    <w:rsid w:val="00AF42A2"/>
    <w:rsid w:val="00B0416F"/>
    <w:rsid w:val="00B21C7F"/>
    <w:rsid w:val="00B27C39"/>
    <w:rsid w:val="00BC692D"/>
    <w:rsid w:val="00C162C0"/>
    <w:rsid w:val="00C755D9"/>
    <w:rsid w:val="00CC597C"/>
    <w:rsid w:val="00CD1E12"/>
    <w:rsid w:val="00CD6599"/>
    <w:rsid w:val="00D03DAA"/>
    <w:rsid w:val="00D14D4A"/>
    <w:rsid w:val="00F2356D"/>
    <w:rsid w:val="00F2481A"/>
    <w:rsid w:val="00F6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5FB94"/>
  <w15:chartTrackingRefBased/>
  <w15:docId w15:val="{7795878F-B568-0E40-B5A2-F0218AA6A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5F95"/>
    <w:pPr>
      <w:jc w:val="left"/>
    </w:pPr>
    <w:rPr>
      <w:rFonts w:eastAsia="Times New Roman"/>
      <w:color w:val="auto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1E5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E53"/>
    <w:rPr>
      <w:rFonts w:eastAsia="Times New Roman"/>
      <w:color w:val="auto"/>
      <w:sz w:val="18"/>
      <w:szCs w:val="18"/>
      <w:lang w:eastAsia="en-GB"/>
    </w:rPr>
  </w:style>
  <w:style w:type="character" w:styleId="CommentReference">
    <w:name w:val="annotation reference"/>
    <w:semiHidden/>
    <w:rsid w:val="00BC692D"/>
    <w:rPr>
      <w:sz w:val="18"/>
    </w:rPr>
  </w:style>
  <w:style w:type="paragraph" w:styleId="CommentText">
    <w:name w:val="annotation text"/>
    <w:basedOn w:val="Normal"/>
    <w:link w:val="CommentTextChar"/>
    <w:semiHidden/>
    <w:rsid w:val="00BC692D"/>
    <w:rPr>
      <w:noProof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BC692D"/>
    <w:rPr>
      <w:rFonts w:eastAsia="Times New Roman"/>
      <w:noProof/>
      <w:color w:val="auto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41B8"/>
    <w:rPr>
      <w:b/>
      <w:bCs/>
      <w:noProof w:val="0"/>
      <w:sz w:val="20"/>
      <w:szCs w:val="20"/>
      <w:lang w:val="en-AU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41B8"/>
    <w:rPr>
      <w:rFonts w:eastAsia="Times New Roman"/>
      <w:b/>
      <w:bCs/>
      <w:noProof/>
      <w:color w:val="auto"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Villemagne</dc:creator>
  <cp:keywords/>
  <dc:description/>
  <cp:lastModifiedBy>Azadeh Feizpour</cp:lastModifiedBy>
  <cp:revision>4</cp:revision>
  <dcterms:created xsi:type="dcterms:W3CDTF">2022-01-28T13:46:00Z</dcterms:created>
  <dcterms:modified xsi:type="dcterms:W3CDTF">2022-02-11T03:54:00Z</dcterms:modified>
</cp:coreProperties>
</file>